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B13" w:rsidRPr="00F83135" w:rsidRDefault="0085302C" w:rsidP="00F17782">
      <w:pPr>
        <w:spacing w:after="120" w:line="240" w:lineRule="auto"/>
        <w:ind w:right="379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S4 </w:t>
      </w:r>
      <w:r w:rsidR="00BB1B13" w:rsidRPr="00F83135">
        <w:rPr>
          <w:rFonts w:ascii="Times New Roman" w:hAnsi="Times New Roman"/>
          <w:b/>
          <w:szCs w:val="24"/>
        </w:rPr>
        <w:t xml:space="preserve">Table </w:t>
      </w:r>
      <w:bookmarkStart w:id="0" w:name="_GoBack"/>
      <w:r w:rsidR="00BB1B13" w:rsidRPr="0085302C">
        <w:rPr>
          <w:rFonts w:ascii="Times New Roman" w:hAnsi="Times New Roman"/>
          <w:szCs w:val="24"/>
        </w:rPr>
        <w:t xml:space="preserve">Evolutionary distance and synonymous and non-synonymous scores in comparison with reference </w:t>
      </w:r>
      <w:r w:rsidR="00BB1B13" w:rsidRPr="0085302C">
        <w:rPr>
          <w:rFonts w:ascii="Times New Roman" w:hAnsi="Times New Roman"/>
          <w:i/>
          <w:szCs w:val="24"/>
        </w:rPr>
        <w:t>Sh2</w:t>
      </w:r>
      <w:r w:rsidR="00BB1B13" w:rsidRPr="0085302C">
        <w:rPr>
          <w:rFonts w:ascii="Times New Roman" w:hAnsi="Times New Roman"/>
          <w:szCs w:val="24"/>
        </w:rPr>
        <w:t xml:space="preserve"> allele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843"/>
        <w:gridCol w:w="1498"/>
        <w:gridCol w:w="1195"/>
        <w:gridCol w:w="992"/>
        <w:gridCol w:w="993"/>
      </w:tblGrid>
      <w:tr w:rsidR="00BB1B13" w:rsidRPr="00F17782" w:rsidTr="00026234">
        <w:trPr>
          <w:trHeight w:val="472"/>
        </w:trPr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83135">
              <w:rPr>
                <w:rFonts w:ascii="Times New Roman" w:hAnsi="Times New Roman"/>
                <w:b/>
                <w:sz w:val="20"/>
                <w:szCs w:val="24"/>
              </w:rPr>
              <w:t>S. No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B1B13" w:rsidRPr="00F83135" w:rsidRDefault="00194062" w:rsidP="0002623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83135">
              <w:rPr>
                <w:rFonts w:ascii="Times New Roman" w:hAnsi="Times New Roman"/>
                <w:b/>
                <w:sz w:val="20"/>
                <w:szCs w:val="24"/>
              </w:rPr>
              <w:t>Genotype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83135">
              <w:rPr>
                <w:rFonts w:ascii="Times New Roman" w:hAnsi="Times New Roman"/>
                <w:b/>
                <w:sz w:val="20"/>
                <w:szCs w:val="24"/>
              </w:rPr>
              <w:t>Pairwise distance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83135">
              <w:rPr>
                <w:rFonts w:ascii="Times New Roman" w:hAnsi="Times New Roman"/>
                <w:b/>
                <w:sz w:val="20"/>
                <w:szCs w:val="24"/>
              </w:rPr>
              <w:t>K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83135">
              <w:rPr>
                <w:rFonts w:ascii="Times New Roman" w:hAnsi="Times New Roman"/>
                <w:b/>
                <w:sz w:val="20"/>
                <w:szCs w:val="24"/>
              </w:rPr>
              <w:t>K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83135">
              <w:rPr>
                <w:rFonts w:ascii="Times New Roman" w:hAnsi="Times New Roman"/>
                <w:b/>
                <w:sz w:val="20"/>
                <w:szCs w:val="24"/>
              </w:rPr>
              <w:t>Ka/Ks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F17782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="00BB1B13" w:rsidRPr="00F83135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="00BB1B13" w:rsidRPr="00F83135">
              <w:rPr>
                <w:rFonts w:ascii="Times New Roman" w:hAnsi="Times New Roman"/>
                <w:sz w:val="20"/>
                <w:szCs w:val="20"/>
              </w:rPr>
              <w:t>-Mutant1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26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0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274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F17782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="00BB1B13" w:rsidRPr="00F83135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="00BB1B13" w:rsidRPr="00F83135">
              <w:rPr>
                <w:rFonts w:ascii="Times New Roman" w:hAnsi="Times New Roman"/>
                <w:sz w:val="20"/>
                <w:szCs w:val="20"/>
              </w:rPr>
              <w:t>-Mutant2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2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522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F17782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="00BB1B13" w:rsidRPr="00F83135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="00BB1B13" w:rsidRPr="00F83135">
              <w:rPr>
                <w:rFonts w:ascii="Times New Roman" w:hAnsi="Times New Roman"/>
                <w:sz w:val="20"/>
                <w:szCs w:val="20"/>
              </w:rPr>
              <w:t>-Mutant3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3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419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F17782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="00BB1B13" w:rsidRPr="00F83135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="00BB1B13" w:rsidRPr="00F83135">
              <w:rPr>
                <w:rFonts w:ascii="Times New Roman" w:hAnsi="Times New Roman"/>
                <w:sz w:val="20"/>
                <w:szCs w:val="20"/>
              </w:rPr>
              <w:t>-Mutant4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2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0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F17782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="00BB1B13" w:rsidRPr="00F83135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="00BB1B13" w:rsidRPr="00F83135">
              <w:rPr>
                <w:rFonts w:ascii="Times New Roman" w:hAnsi="Times New Roman"/>
                <w:sz w:val="20"/>
                <w:szCs w:val="20"/>
              </w:rPr>
              <w:t>-Mutant5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2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587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F17782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="00BB1B13" w:rsidRPr="00F83135">
              <w:rPr>
                <w:rFonts w:ascii="Times New Roman" w:hAnsi="Times New Roman"/>
                <w:i/>
                <w:sz w:val="20"/>
                <w:szCs w:val="20"/>
              </w:rPr>
              <w:t>h2</w:t>
            </w:r>
            <w:r w:rsidR="00BB1B13" w:rsidRPr="00F83135">
              <w:rPr>
                <w:rFonts w:ascii="Times New Roman" w:hAnsi="Times New Roman"/>
                <w:sz w:val="20"/>
                <w:szCs w:val="20"/>
              </w:rPr>
              <w:t>-Mutant6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17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14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866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BB1B13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F83135">
              <w:rPr>
                <w:rFonts w:ascii="Times New Roman" w:hAnsi="Times New Roman"/>
                <w:sz w:val="20"/>
                <w:szCs w:val="20"/>
              </w:rPr>
              <w:t>-Wild1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738</w:t>
            </w:r>
          </w:p>
        </w:tc>
      </w:tr>
      <w:tr w:rsidR="00BB1B13" w:rsidRPr="00F17782" w:rsidTr="00DC0FE8">
        <w:trPr>
          <w:trHeight w:val="289"/>
        </w:trPr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BB1B13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F83135">
              <w:rPr>
                <w:rFonts w:ascii="Times New Roman" w:hAnsi="Times New Roman"/>
                <w:sz w:val="20"/>
                <w:szCs w:val="20"/>
              </w:rPr>
              <w:t>-Wild2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647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BB1B13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F83135">
              <w:rPr>
                <w:rFonts w:ascii="Times New Roman" w:hAnsi="Times New Roman"/>
                <w:sz w:val="20"/>
                <w:szCs w:val="20"/>
              </w:rPr>
              <w:t>-Wild3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0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2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1.402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BB1B13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F83135">
              <w:rPr>
                <w:rFonts w:ascii="Times New Roman" w:hAnsi="Times New Roman"/>
                <w:sz w:val="20"/>
                <w:szCs w:val="20"/>
              </w:rPr>
              <w:t>-Wild4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16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</w:tr>
      <w:tr w:rsidR="00BB1B13" w:rsidRPr="00F17782" w:rsidTr="00DC0FE8">
        <w:tc>
          <w:tcPr>
            <w:tcW w:w="817" w:type="dxa"/>
            <w:shd w:val="clear" w:color="auto" w:fill="auto"/>
            <w:vAlign w:val="center"/>
          </w:tcPr>
          <w:p w:rsidR="00BB1B13" w:rsidRPr="00F83135" w:rsidRDefault="00BB1B13" w:rsidP="00DC0FE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BB1B13" w:rsidRPr="00F83135" w:rsidRDefault="00BB1B13" w:rsidP="000B7C3F">
            <w:pPr>
              <w:pStyle w:val="PlainTex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F83135">
              <w:rPr>
                <w:rFonts w:ascii="Times New Roman" w:hAnsi="Times New Roman"/>
                <w:sz w:val="20"/>
                <w:szCs w:val="20"/>
              </w:rPr>
              <w:t>-Wild5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6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044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B13" w:rsidRPr="00F83135" w:rsidRDefault="00BB1B13" w:rsidP="000262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3135">
              <w:rPr>
                <w:rFonts w:ascii="Times New Roman" w:hAnsi="Times New Roman"/>
                <w:sz w:val="20"/>
                <w:szCs w:val="20"/>
              </w:rPr>
              <w:t>0.745</w:t>
            </w:r>
          </w:p>
        </w:tc>
      </w:tr>
    </w:tbl>
    <w:p w:rsidR="009B4EFD" w:rsidRPr="00F17782" w:rsidRDefault="009B4EFD">
      <w:pPr>
        <w:rPr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p w:rsidR="00F17782" w:rsidRDefault="00F17782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b/>
          <w:sz w:val="24"/>
          <w:szCs w:val="24"/>
        </w:rPr>
      </w:pPr>
    </w:p>
    <w:sectPr w:rsidR="00F17782" w:rsidSect="00E06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4EFD"/>
    <w:rsid w:val="00026234"/>
    <w:rsid w:val="000A4D86"/>
    <w:rsid w:val="000B7C3F"/>
    <w:rsid w:val="00194062"/>
    <w:rsid w:val="001B7393"/>
    <w:rsid w:val="001F74D3"/>
    <w:rsid w:val="003E097D"/>
    <w:rsid w:val="00472609"/>
    <w:rsid w:val="004C67FB"/>
    <w:rsid w:val="006D1C9C"/>
    <w:rsid w:val="007356F4"/>
    <w:rsid w:val="00786987"/>
    <w:rsid w:val="0085302C"/>
    <w:rsid w:val="008A4122"/>
    <w:rsid w:val="009B4EFD"/>
    <w:rsid w:val="009C7795"/>
    <w:rsid w:val="00B346CD"/>
    <w:rsid w:val="00BB1B13"/>
    <w:rsid w:val="00D169B0"/>
    <w:rsid w:val="00DA033E"/>
    <w:rsid w:val="00DC0FE8"/>
    <w:rsid w:val="00E06896"/>
    <w:rsid w:val="00F17782"/>
    <w:rsid w:val="00F831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B56579-4AC7-430F-A74D-28AE17256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E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B4EFD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9B4EFD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B4EFD"/>
  </w:style>
  <w:style w:type="paragraph" w:styleId="PlainText">
    <w:name w:val="Plain Text"/>
    <w:basedOn w:val="Normal"/>
    <w:link w:val="PlainTextChar"/>
    <w:uiPriority w:val="99"/>
    <w:unhideWhenUsed/>
    <w:rsid w:val="009B4EF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4EFD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4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16</cp:revision>
  <dcterms:created xsi:type="dcterms:W3CDTF">2021-02-06T11:35:00Z</dcterms:created>
  <dcterms:modified xsi:type="dcterms:W3CDTF">2022-03-11T09:29:00Z</dcterms:modified>
</cp:coreProperties>
</file>